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Header"/>
        <w:rPr/>
      </w:pPr>
      <w:r>
        <w:rPr/>
        <w:t>DNA-intercalators Causing Rapid Re-expression of Methylated and Silenced Genes in Cancer Cells - Hossain et 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Table S1: List of Primers for RT-PC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3790"/>
        <w:gridCol w:w="2935"/>
      </w:tblGrid>
      <w:tr>
        <w:trPr/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2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duct Size (Annealing Temperature 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)</w:t>
            </w:r>
          </w:p>
        </w:tc>
      </w:tr>
      <w:tr>
        <w:trPr/>
        <w:tc>
          <w:tcPr>
            <w:tcW w:w="2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 forward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AATCTGGCACCACACC</w:t>
            </w:r>
          </w:p>
        </w:tc>
        <w:tc>
          <w:tcPr>
            <w:tcW w:w="29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 bp (56)</w:t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 reverse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TCTTGCTCGAAGTCC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3 forwar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GCAGAAAGTGTTCCATAT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 bp (57)</w:t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3 reverse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ATGGACGAACAGAGT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forwar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TGCCACCCTGGCTTTGAC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 bp (68)</w:t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reverse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AGGCCAGGAGAGGAGTTG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 forwar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AGGTCCCTCAGACATC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 bp (60)</w:t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 reverse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GAAGTCGACAGCTTCCG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forwar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CCCGAGATGCTTAAG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 bp (60)</w:t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reverse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TTCATCCTCAGTGCAAAC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5 forwar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GCCCAGAAAAAGAAGA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 bp (56)</w:t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5 reverse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GGGTAGGAGAACATGA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 forwar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TGAAGCTACTTGTATG</w:t>
            </w:r>
          </w:p>
        </w:tc>
        <w:tc>
          <w:tcPr>
            <w:tcW w:w="29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 bp (63)</w:t>
            </w:r>
          </w:p>
        </w:tc>
      </w:tr>
      <w:tr>
        <w:trPr/>
        <w:tc>
          <w:tcPr>
            <w:tcW w:w="2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 reverse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ATGCACGTTTGCAATC</w:t>
            </w:r>
          </w:p>
        </w:tc>
        <w:tc>
          <w:tcPr>
            <w:tcW w:w="29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List of Primers for MSP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670"/>
        <w:gridCol w:w="1548"/>
      </w:tblGrid>
      <w:tr>
        <w:trPr>
          <w:trHeight w:val="274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Size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3 MSP U F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TTTATGGAAAATATGTTTAGTGTAGTTGT</w:t>
            </w:r>
          </w:p>
        </w:tc>
        <w:tc>
          <w:tcPr>
            <w:tcW w:w="15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3 MSP U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AAAACACACAAAACAAACAAAATTCTCA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3 MSP M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AAATATGTTTAGTGTAGTCGC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3 MSP M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AAAACGAACGAAATTCTCG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MSP U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TGTAGTTATGTATTTATTTTTAGTGGTGTT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MSP U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CAAATACAATCAAATCAAACCAAA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MSP M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GTTACGTATTTATTTTTAGTGGCGTC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MSP M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ATACGATCGAATCGAACCG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 MSP U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TTAGAGGGTGGGGTGGATTGT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 MSP U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CCCAAACCACAACCATAA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 MSP M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TTAGAGGGTGGGGCGGATCGC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 MSP M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CCGAACCGCGACCGTAA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MSP U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TGTAGTTTTTGGAGTTAGTGTTGTGT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MSP U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AACCTACAATCAAAAACAACACAAACA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MSP M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GTTTTCGGAGTTAGTGTCGCGC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MSP M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ACGATCGAAAACGACGCGAACG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5 MSP U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GATTTGGTGTTGGGTGGGATGTTT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5 MSP U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CTCCAACCCAAACCTCACCATACA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5 MSP M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TTTGGCGTTGGGCGGGACGTTC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 bp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5 MSP M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CAACCCGAACCTCGCCGTACG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 MSP U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CATAAAACAAACACCCAAACCA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 MSP U 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TTGTTGGGTAAGGTGTTTG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 MSP M 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GTTGGGTAAGGCGTTC</w:t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>
          <w:trHeight w:val="274" w:hRule="atLeast"/>
        </w:trPr>
        <w:tc>
          <w:tcPr>
            <w:tcW w:w="23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 MSP M R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AAACGAACACCCGAACCG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: List of Pri</w:t>
      </w:r>
      <w:r>
        <w:rPr/>
        <w:t>mers for ChIP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4323"/>
        <w:gridCol w:w="2589"/>
      </w:tblGrid>
      <w:tr>
        <w:trPr/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duct Size (Annealing Temperature 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)</w:t>
            </w:r>
          </w:p>
        </w:tc>
      </w:tr>
      <w:tr>
        <w:trPr/>
        <w:tc>
          <w:tcPr>
            <w:tcW w:w="26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3 ChIP forward</w:t>
            </w:r>
          </w:p>
        </w:tc>
        <w:tc>
          <w:tcPr>
            <w:tcW w:w="4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TCCAGATCCCAGCTTTG</w:t>
            </w:r>
          </w:p>
        </w:tc>
        <w:tc>
          <w:tcPr>
            <w:tcW w:w="25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 bp (60)</w:t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3 ChIP reverse</w:t>
            </w:r>
          </w:p>
        </w:tc>
        <w:tc>
          <w:tcPr>
            <w:tcW w:w="4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TTCCCTGCCATCTCAC</w:t>
            </w:r>
          </w:p>
        </w:tc>
        <w:tc>
          <w:tcPr>
            <w:tcW w:w="25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ChIP forward</w:t>
            </w:r>
          </w:p>
        </w:tc>
        <w:tc>
          <w:tcPr>
            <w:tcW w:w="4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ACCCAGTGGAATCAGAAC</w:t>
            </w:r>
          </w:p>
        </w:tc>
        <w:tc>
          <w:tcPr>
            <w:tcW w:w="25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0 bp (60) </w:t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 ChIP reverse</w:t>
            </w:r>
          </w:p>
        </w:tc>
        <w:tc>
          <w:tcPr>
            <w:tcW w:w="4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CCGGCCTCGCATAGAC</w:t>
            </w:r>
          </w:p>
        </w:tc>
        <w:tc>
          <w:tcPr>
            <w:tcW w:w="25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ChIP forward 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TCATGGGTTTGCAAGTATGA</w:t>
            </w:r>
          </w:p>
        </w:tc>
        <w:tc>
          <w:tcPr>
            <w:tcW w:w="25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 bp (52)</w:t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ChIP reverse 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ATAAAAGGGGGAGGAGGAAAG</w:t>
            </w:r>
          </w:p>
        </w:tc>
        <w:tc>
          <w:tcPr>
            <w:tcW w:w="25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ChIP forward 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ACAGCCCTTTAGACTAG</w:t>
            </w:r>
          </w:p>
        </w:tc>
        <w:tc>
          <w:tcPr>
            <w:tcW w:w="25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 bp (60)</w:t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P1 ChIP reverse 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TCAGCCTTCCTGAAC</w:t>
            </w:r>
          </w:p>
        </w:tc>
        <w:tc>
          <w:tcPr>
            <w:tcW w:w="25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 ChIP forward</w:t>
            </w:r>
          </w:p>
        </w:tc>
        <w:tc>
          <w:tcPr>
            <w:tcW w:w="4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CCTGAGGGAGCGTTTG</w:t>
            </w:r>
          </w:p>
        </w:tc>
        <w:tc>
          <w:tcPr>
            <w:tcW w:w="25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 bp (60)</w:t>
            </w:r>
          </w:p>
        </w:tc>
      </w:tr>
      <w:tr>
        <w:trPr/>
        <w:tc>
          <w:tcPr>
            <w:tcW w:w="26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 ChIP reverse</w:t>
            </w:r>
          </w:p>
        </w:tc>
        <w:tc>
          <w:tcPr>
            <w:tcW w:w="4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GGTCCATTGCAACGAATC</w:t>
            </w:r>
          </w:p>
        </w:tc>
        <w:tc>
          <w:tcPr>
            <w:tcW w:w="25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Header">
    <w:name w:val="Title (Header)"/>
    <w:basedOn w:val="Normal"/>
    <w:qFormat/>
    <w:pPr>
      <w:suppressAutoHyphens w:val="true"/>
      <w:autoSpaceDE w:val="false"/>
      <w:spacing w:lineRule="auto" w:line="288" w:before="0" w:after="240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3:59:00Z</dcterms:created>
  <dc:creator>Kern</dc:creator>
  <dc:description/>
  <dc:language>en-US</dc:language>
  <cp:lastModifiedBy>yashvasin</cp:lastModifiedBy>
  <dcterms:modified xsi:type="dcterms:W3CDTF">2013-02-26T03:59:00Z</dcterms:modified>
  <cp:revision>2</cp:revision>
  <dc:subject/>
  <dc:title/>
</cp:coreProperties>
</file>